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37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851"/>
        <w:gridCol w:w="1134"/>
        <w:gridCol w:w="2268"/>
        <w:gridCol w:w="878"/>
      </w:tblGrid>
      <w:tr w:rsidR="00033750" w14:paraId="285AE3DE" w14:textId="77777777" w:rsidTr="00033750">
        <w:trPr>
          <w:trHeight w:val="566"/>
        </w:trPr>
        <w:tc>
          <w:tcPr>
            <w:tcW w:w="1555" w:type="dxa"/>
            <w:shd w:val="clear" w:color="auto" w:fill="E7E6E6" w:themeFill="background2"/>
          </w:tcPr>
          <w:p w14:paraId="0D37C33F" w14:textId="14E7EE2F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rotein name (gene name)</w:t>
            </w:r>
          </w:p>
        </w:tc>
        <w:tc>
          <w:tcPr>
            <w:tcW w:w="1275" w:type="dxa"/>
            <w:shd w:val="clear" w:color="auto" w:fill="E7E6E6" w:themeFill="background2"/>
          </w:tcPr>
          <w:p w14:paraId="2F49FB24" w14:textId="4D181F6D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ouse </w:t>
            </w:r>
            <w:r w:rsidRPr="00A63B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76" w:type="dxa"/>
            <w:shd w:val="clear" w:color="auto" w:fill="E7E6E6" w:themeFill="background2"/>
          </w:tcPr>
          <w:p w14:paraId="443450D8" w14:textId="4EA02F31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iss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expression</w:t>
            </w:r>
          </w:p>
        </w:tc>
        <w:tc>
          <w:tcPr>
            <w:tcW w:w="851" w:type="dxa"/>
            <w:shd w:val="clear" w:color="auto" w:fill="E7E6E6" w:themeFill="background2"/>
          </w:tcPr>
          <w:p w14:paraId="260E543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ethality</w:t>
            </w:r>
          </w:p>
        </w:tc>
        <w:tc>
          <w:tcPr>
            <w:tcW w:w="1134" w:type="dxa"/>
            <w:shd w:val="clear" w:color="auto" w:fill="E7E6E6" w:themeFill="background2"/>
          </w:tcPr>
          <w:p w14:paraId="0EC1DBD0" w14:textId="609E2C1B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arget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F</w:t>
            </w:r>
          </w:p>
        </w:tc>
        <w:tc>
          <w:tcPr>
            <w:tcW w:w="2268" w:type="dxa"/>
            <w:shd w:val="clear" w:color="auto" w:fill="E7E6E6" w:themeFill="background2"/>
          </w:tcPr>
          <w:p w14:paraId="3E1A6A84" w14:textId="2CE98033" w:rsidR="00033750" w:rsidRPr="00A63B81" w:rsidRDefault="00033750" w:rsidP="00257DA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Key features of the p</w:t>
            </w:r>
            <w:r w:rsidRPr="00A63B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henotype</w:t>
            </w:r>
          </w:p>
        </w:tc>
        <w:tc>
          <w:tcPr>
            <w:tcW w:w="878" w:type="dxa"/>
            <w:shd w:val="clear" w:color="auto" w:fill="E7E6E6" w:themeFill="background2"/>
          </w:tcPr>
          <w:p w14:paraId="16752D63" w14:textId="77777777" w:rsidR="00033750" w:rsidRPr="00A63B81" w:rsidRDefault="00033750" w:rsidP="00257DA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eferences</w:t>
            </w:r>
          </w:p>
        </w:tc>
      </w:tr>
      <w:tr w:rsidR="00033750" w14:paraId="74E6A084" w14:textId="77777777" w:rsidTr="00257DA2">
        <w:trPr>
          <w:trHeight w:val="283"/>
        </w:trPr>
        <w:tc>
          <w:tcPr>
            <w:tcW w:w="9237" w:type="dxa"/>
            <w:gridSpan w:val="7"/>
            <w:shd w:val="clear" w:color="auto" w:fill="FBE4D5" w:themeFill="accent2" w:themeFillTint="33"/>
          </w:tcPr>
          <w:p w14:paraId="41E4784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A63B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COR1</w:t>
            </w:r>
          </w:p>
        </w:tc>
      </w:tr>
      <w:tr w:rsidR="00033750" w14:paraId="502419A8" w14:textId="77777777" w:rsidTr="00033750">
        <w:trPr>
          <w:trHeight w:val="283"/>
        </w:trPr>
        <w:tc>
          <w:tcPr>
            <w:tcW w:w="1555" w:type="dxa"/>
          </w:tcPr>
          <w:p w14:paraId="4EA8E3A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CoR1</w:t>
            </w:r>
          </w:p>
        </w:tc>
        <w:tc>
          <w:tcPr>
            <w:tcW w:w="1275" w:type="dxa"/>
          </w:tcPr>
          <w:p w14:paraId="4032A00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Knockout</w:t>
            </w:r>
          </w:p>
        </w:tc>
        <w:tc>
          <w:tcPr>
            <w:tcW w:w="1276" w:type="dxa"/>
          </w:tcPr>
          <w:p w14:paraId="71326AB5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851" w:type="dxa"/>
          </w:tcPr>
          <w:p w14:paraId="3634A21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14:paraId="1C3BC57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R, T3R</w:t>
            </w:r>
          </w:p>
        </w:tc>
        <w:tc>
          <w:tcPr>
            <w:tcW w:w="2268" w:type="dxa"/>
          </w:tcPr>
          <w:p w14:paraId="3C144AE4" w14:textId="77777777" w:rsidR="00033750" w:rsidRPr="00033750" w:rsidRDefault="00033750" w:rsidP="0003375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bryonic let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ity at E 15.5,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velopmental 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efects </w:t>
            </w:r>
          </w:p>
        </w:tc>
        <w:tc>
          <w:tcPr>
            <w:tcW w:w="878" w:type="dxa"/>
          </w:tcPr>
          <w:p w14:paraId="7189D7AE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KZXBzZW48L0F1dGhvcj48WWVhcj4yMDAwPC9ZZWFyPjxS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KZXBzZW48L0F1dGhvcj48WWVhcj4yMDAwPC9ZZWFyPjxS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19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45A13C90" w14:textId="77777777" w:rsidTr="00033750">
        <w:trPr>
          <w:trHeight w:val="283"/>
        </w:trPr>
        <w:tc>
          <w:tcPr>
            <w:tcW w:w="1555" w:type="dxa"/>
          </w:tcPr>
          <w:p w14:paraId="13F92E2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δRID</w:t>
            </w:r>
          </w:p>
          <w:p w14:paraId="596C6C2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F7CFF4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Knockin </w:t>
            </w:r>
            <w:r w:rsidRPr="00BE559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deletion of RID domains)</w:t>
            </w:r>
          </w:p>
        </w:tc>
        <w:tc>
          <w:tcPr>
            <w:tcW w:w="1276" w:type="dxa"/>
          </w:tcPr>
          <w:p w14:paraId="695A706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851" w:type="dxa"/>
          </w:tcPr>
          <w:p w14:paraId="4D980EC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5D7C4BA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TR</w:t>
            </w:r>
          </w:p>
          <w:p w14:paraId="046E16B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E6A18F0" w14:textId="77777777" w:rsidR="00033750" w:rsidRPr="00033750" w:rsidRDefault="00033750" w:rsidP="0003375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mproved insulin resistance and energy expenditure</w:t>
            </w:r>
          </w:p>
        </w:tc>
        <w:tc>
          <w:tcPr>
            <w:tcW w:w="878" w:type="dxa"/>
          </w:tcPr>
          <w:p w14:paraId="174B7A58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Gb3p6YXR0aTwvQXV0aG9yPjxZZWFyPjIwMTE8L1llYXI+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Gb3p6YXR0aTwvQXV0aG9yPjxZZWFyPjIwMTE8L1llYXI+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52, 135, 136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2B0B2CF8" w14:textId="77777777" w:rsidTr="00033750">
        <w:trPr>
          <w:trHeight w:val="283"/>
        </w:trPr>
        <w:tc>
          <w:tcPr>
            <w:tcW w:w="1555" w:type="dxa"/>
          </w:tcPr>
          <w:p w14:paraId="559D3BC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 DADm</w:t>
            </w:r>
          </w:p>
          <w:p w14:paraId="0C0BF90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25C1A1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Y478A K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ckin</w:t>
            </w:r>
          </w:p>
          <w:p w14:paraId="6261BAD2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A48FBA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Global</w:t>
            </w:r>
          </w:p>
          <w:p w14:paraId="3CEB2F0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578E97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2AA0D7E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82323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282323"/>
                <w:sz w:val="20"/>
                <w:szCs w:val="20"/>
              </w:rPr>
              <w:t>PGC-1α, TR, LXR</w:t>
            </w:r>
          </w:p>
          <w:p w14:paraId="7787FE8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1872805" w14:textId="795B2D14" w:rsidR="00033750" w:rsidRPr="00033750" w:rsidRDefault="00033750" w:rsidP="0003375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</w:pP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  <w:t xml:space="preserve">Abnormal circadian </w:t>
            </w:r>
            <w:r w:rsidR="00ED73DE"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  <w:t>behavior</w:t>
            </w:r>
          </w:p>
          <w:p w14:paraId="6EE217D5" w14:textId="7BF0E167" w:rsidR="00033750" w:rsidRDefault="00033750" w:rsidP="0003375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</w:pP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  <w:t>I</w:t>
            </w: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  <w:t xml:space="preserve">mproved insulin-sensitivity, </w:t>
            </w: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  <w:t xml:space="preserve">and </w:t>
            </w:r>
            <w:r w:rsidR="00ED73DE"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  <w:t>diet-resistant</w:t>
            </w:r>
          </w:p>
          <w:p w14:paraId="373B742E" w14:textId="420C59E9" w:rsidR="00033750" w:rsidRPr="00033750" w:rsidRDefault="00033750" w:rsidP="0003375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</w:pP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  <w:t>weight gain</w:t>
            </w:r>
          </w:p>
        </w:tc>
        <w:tc>
          <w:tcPr>
            <w:tcW w:w="878" w:type="dxa"/>
          </w:tcPr>
          <w:p w14:paraId="7EE4CFF7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BbGVuZ2hhdDwvQXV0aG9yPjxZZWFyPjIwMDg8L1llYXI+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BbGVuZ2hhdDwvQXV0aG9yPjxZZWFyPjIwMDg8L1llYXI+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52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0A540B14" w14:textId="77777777" w:rsidTr="00033750">
        <w:trPr>
          <w:trHeight w:val="283"/>
        </w:trPr>
        <w:tc>
          <w:tcPr>
            <w:tcW w:w="1555" w:type="dxa"/>
          </w:tcPr>
          <w:p w14:paraId="66C8F1D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δRID</w:t>
            </w:r>
          </w:p>
          <w:p w14:paraId="45F2DDC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1342F1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in</w:t>
            </w:r>
          </w:p>
          <w:p w14:paraId="19FF0D2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A84072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iver</w:t>
            </w:r>
          </w:p>
        </w:tc>
        <w:tc>
          <w:tcPr>
            <w:tcW w:w="851" w:type="dxa"/>
          </w:tcPr>
          <w:p w14:paraId="19BD46DC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0D54198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R</w:t>
            </w:r>
          </w:p>
        </w:tc>
        <w:tc>
          <w:tcPr>
            <w:tcW w:w="2268" w:type="dxa"/>
          </w:tcPr>
          <w:p w14:paraId="38B9286C" w14:textId="77777777" w:rsidR="00033750" w:rsidRPr="00033750" w:rsidRDefault="00033750" w:rsidP="00033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reased expression of T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E64EF77" w14:textId="763DB798" w:rsidR="00033750" w:rsidRPr="00033750" w:rsidRDefault="00033750" w:rsidP="00033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proved cholesterol tolerance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78" w:type="dxa"/>
          </w:tcPr>
          <w:p w14:paraId="31439FBE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NZW5kb3phPC9BdXRob3I+PFllYXI+MjAxNzwvWWVhcj48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NZW5kb3phPC9BdXRob3I+PFllYXI+MjAxNzwvWWVhcj48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72, 137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00DA7780" w14:textId="77777777" w:rsidTr="00033750">
        <w:trPr>
          <w:trHeight w:val="279"/>
        </w:trPr>
        <w:tc>
          <w:tcPr>
            <w:tcW w:w="1555" w:type="dxa"/>
          </w:tcPr>
          <w:p w14:paraId="5539A39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</w:t>
            </w:r>
          </w:p>
          <w:p w14:paraId="1F45502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12033B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0B6CEDF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CF2DC1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  <w:p w14:paraId="3BF1A49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043E6A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07F5996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LXR, RevErb</w:t>
            </w:r>
          </w:p>
          <w:p w14:paraId="740A9F0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68348CC" w14:textId="77777777" w:rsidR="00033750" w:rsidRPr="00033750" w:rsidRDefault="00033750" w:rsidP="00033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patosteatosis due to increased expression of lip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enesis </w:t>
            </w:r>
          </w:p>
        </w:tc>
        <w:tc>
          <w:tcPr>
            <w:tcW w:w="878" w:type="dxa"/>
          </w:tcPr>
          <w:p w14:paraId="058CAD21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TdW48L0F1dGhvcj48WWVhcj4yMDEzPC9ZZWFyPjxSZWNO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TdW48L0F1dGhvcj48WWVhcj4yMDEzPC9ZZWFyPjxSZWNO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12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4BED7F17" w14:textId="77777777" w:rsidTr="00033750">
        <w:trPr>
          <w:trHeight w:val="283"/>
        </w:trPr>
        <w:tc>
          <w:tcPr>
            <w:tcW w:w="1555" w:type="dxa"/>
          </w:tcPr>
          <w:p w14:paraId="582718E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</w:t>
            </w:r>
          </w:p>
          <w:p w14:paraId="6EF43B7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A9A948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0740FDC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3536825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Skeletal muscle</w:t>
            </w:r>
          </w:p>
          <w:p w14:paraId="11CF328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4D22BC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1DE636C1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212121"/>
                <w:sz w:val="20"/>
                <w:szCs w:val="20"/>
              </w:rPr>
              <w:t>MEF2, PPARβ/δ, and ERRs</w:t>
            </w:r>
          </w:p>
          <w:p w14:paraId="23CF4C3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1507EB7" w14:textId="77777777" w:rsidR="002F6167" w:rsidRPr="002F6167" w:rsidRDefault="00033750" w:rsidP="00033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ncreased 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ercise endurance</w:t>
            </w:r>
          </w:p>
          <w:p w14:paraId="62AB224F" w14:textId="0660F676" w:rsidR="00033750" w:rsidRPr="00033750" w:rsidRDefault="002F6167" w:rsidP="00033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="00033750"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duction of oxidative metabolism </w:t>
            </w:r>
          </w:p>
        </w:tc>
        <w:tc>
          <w:tcPr>
            <w:tcW w:w="878" w:type="dxa"/>
          </w:tcPr>
          <w:p w14:paraId="5A500C1C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ZYW1hbW90bzwvQXV0aG9yPjxZZWFyPjIwMTE8L1llYXI+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ZYW1hbW90bzwvQXV0aG9yPjxZZWFyPjIwMTE8L1llYXI+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86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3F1D1775" w14:textId="77777777" w:rsidTr="00033750">
        <w:trPr>
          <w:trHeight w:val="283"/>
        </w:trPr>
        <w:tc>
          <w:tcPr>
            <w:tcW w:w="1555" w:type="dxa"/>
          </w:tcPr>
          <w:p w14:paraId="713164E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</w:t>
            </w:r>
          </w:p>
          <w:p w14:paraId="0EF9D48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15C1A3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65656BA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E05CD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7DA2">
              <w:rPr>
                <w:rFonts w:ascii="Arial" w:hAnsi="Arial" w:cs="Arial"/>
                <w:color w:val="3E3D40"/>
                <w:sz w:val="20"/>
                <w:szCs w:val="20"/>
                <w:shd w:val="clear" w:color="auto" w:fill="FFFFFF"/>
              </w:rPr>
              <w:t>Adipo-cre</w:t>
            </w:r>
          </w:p>
        </w:tc>
        <w:tc>
          <w:tcPr>
            <w:tcW w:w="851" w:type="dxa"/>
          </w:tcPr>
          <w:p w14:paraId="00572051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297F867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</w:tcPr>
          <w:p w14:paraId="4577E840" w14:textId="77777777" w:rsidR="00033750" w:rsidRDefault="00033750" w:rsidP="00033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reased insulin sensitivity</w:t>
            </w:r>
          </w:p>
          <w:p w14:paraId="5CB86681" w14:textId="77777777" w:rsidR="00033750" w:rsidRDefault="00033750" w:rsidP="00033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crease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flammatory response</w:t>
            </w:r>
          </w:p>
          <w:p w14:paraId="1C5732B2" w14:textId="4B7F4091" w:rsidR="00033750" w:rsidRPr="00033750" w:rsidRDefault="00033750" w:rsidP="00033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ller adipocytes </w:t>
            </w:r>
          </w:p>
        </w:tc>
        <w:tc>
          <w:tcPr>
            <w:tcW w:w="878" w:type="dxa"/>
          </w:tcPr>
          <w:p w14:paraId="58408AE3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MaTwvQXV0aG9yPjxZZWFyPjIwMTE8L1llYXI+PFJlY051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MaTwvQXV0aG9yPjxZZWFyPjIwMTE8L1llYXI+PFJlY051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46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2452C4ED" w14:textId="77777777" w:rsidTr="00033750">
        <w:trPr>
          <w:trHeight w:val="283"/>
        </w:trPr>
        <w:tc>
          <w:tcPr>
            <w:tcW w:w="1555" w:type="dxa"/>
          </w:tcPr>
          <w:p w14:paraId="5A19BA0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</w:t>
            </w:r>
          </w:p>
          <w:p w14:paraId="28033055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D61FBC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5304E565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DE1474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</w:p>
          <w:p w14:paraId="46795F9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954FF32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0CCEE4C1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MEF2A, MEF2D</w:t>
            </w:r>
          </w:p>
        </w:tc>
        <w:tc>
          <w:tcPr>
            <w:tcW w:w="2268" w:type="dxa"/>
          </w:tcPr>
          <w:p w14:paraId="782A6D71" w14:textId="77777777" w:rsidR="00033750" w:rsidRPr="00033750" w:rsidRDefault="00033750" w:rsidP="0003375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</w:rPr>
              <w:t>Hypertrophy</w:t>
            </w:r>
          </w:p>
          <w:p w14:paraId="0EB58423" w14:textId="77777777" w:rsidR="00033750" w:rsidRPr="00A63B81" w:rsidRDefault="00033750" w:rsidP="00257DA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14:paraId="649ADE65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MaTwvQXV0aG9yPjxZZWFyPjIwMTk8L1llYXI+PFJlY051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MaTwvQXV0aG9yPjxZZWFyPjIwMTk8L1llYXI+PFJlY051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91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089D40D5" w14:textId="77777777" w:rsidTr="00033750">
        <w:trPr>
          <w:trHeight w:val="288"/>
        </w:trPr>
        <w:tc>
          <w:tcPr>
            <w:tcW w:w="1555" w:type="dxa"/>
          </w:tcPr>
          <w:p w14:paraId="165971B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</w:t>
            </w:r>
          </w:p>
          <w:p w14:paraId="006C6D7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AB0755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3E91DE1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D024E6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r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h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ages</w:t>
            </w:r>
          </w:p>
          <w:p w14:paraId="5C87BAA2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E0FCF9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1F9C900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CD36, PPARγ</w:t>
            </w:r>
          </w:p>
          <w:p w14:paraId="544F30A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D09EF52" w14:textId="77777777" w:rsidR="00033750" w:rsidRPr="00033750" w:rsidRDefault="00033750" w:rsidP="0003375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33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ation of pro-inflammatory cytokines</w:t>
            </w:r>
          </w:p>
        </w:tc>
        <w:tc>
          <w:tcPr>
            <w:tcW w:w="878" w:type="dxa"/>
          </w:tcPr>
          <w:p w14:paraId="012F24A3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PcHBpPC9BdXRob3I+PFllYXI+MjAyMDwvWWVhcj48UmVj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PcHBpPC9BdXRob3I+PFllYXI+MjAyMDwvWWVhcj48UmVj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127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3A4F9A83" w14:textId="77777777" w:rsidTr="00033750">
        <w:trPr>
          <w:trHeight w:val="288"/>
        </w:trPr>
        <w:tc>
          <w:tcPr>
            <w:tcW w:w="1555" w:type="dxa"/>
          </w:tcPr>
          <w:p w14:paraId="13CCE70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1 DADm</w:t>
            </w:r>
          </w:p>
          <w:p w14:paraId="36C7A6A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50880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Y478A K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ckin</w:t>
            </w:r>
          </w:p>
        </w:tc>
        <w:tc>
          <w:tcPr>
            <w:tcW w:w="1276" w:type="dxa"/>
          </w:tcPr>
          <w:p w14:paraId="4080522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851" w:type="dxa"/>
          </w:tcPr>
          <w:p w14:paraId="15DCB6E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4F6184B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82323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282323"/>
                <w:sz w:val="20"/>
                <w:szCs w:val="20"/>
              </w:rPr>
              <w:t>PGC</w:t>
            </w:r>
            <w:r w:rsidRPr="00A63B81"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  <w:t>-</w:t>
            </w:r>
            <w:r w:rsidRPr="00A63B81">
              <w:rPr>
                <w:rFonts w:ascii="Arial" w:hAnsi="Arial" w:cs="Arial"/>
                <w:color w:val="282323"/>
                <w:sz w:val="20"/>
                <w:szCs w:val="20"/>
              </w:rPr>
              <w:t>1α</w:t>
            </w:r>
          </w:p>
        </w:tc>
        <w:tc>
          <w:tcPr>
            <w:tcW w:w="2268" w:type="dxa"/>
          </w:tcPr>
          <w:p w14:paraId="0BFCF1E9" w14:textId="2B2463DC" w:rsidR="00033750" w:rsidRDefault="00033750" w:rsidP="0003375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</w:pP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  <w:t xml:space="preserve">Abnormal circadian </w:t>
            </w:r>
            <w:r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  <w:t>behavior</w:t>
            </w: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  <w:t xml:space="preserve"> </w:t>
            </w:r>
          </w:p>
          <w:p w14:paraId="6B2E8281" w14:textId="601C226B" w:rsidR="00033750" w:rsidRPr="00033750" w:rsidRDefault="00033750" w:rsidP="0003375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282323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  <w:t>Diet-resistant</w:t>
            </w:r>
            <w:r w:rsidRPr="00033750">
              <w:rPr>
                <w:rFonts w:ascii="Arial" w:hAnsi="Arial" w:cs="Arial"/>
                <w:color w:val="282323"/>
                <w:sz w:val="20"/>
                <w:szCs w:val="20"/>
                <w:lang w:val="en-GB"/>
              </w:rPr>
              <w:t xml:space="preserve"> weight gain</w:t>
            </w:r>
          </w:p>
        </w:tc>
        <w:tc>
          <w:tcPr>
            <w:tcW w:w="878" w:type="dxa"/>
          </w:tcPr>
          <w:p w14:paraId="72517703" w14:textId="77777777" w:rsidR="00033750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BbGVuZ2hhdDwvQXV0aG9yPjxZZWFyPjIwMDg8L1llYXI+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begin">
                <w:fldData xml:space="preserve">PEVuZE5vdGU+PENpdGU+PEF1dGhvcj5BbGVuZ2hhdDwvQXV0aG9yPjxZZWFyPjIwMDg8L1llYXI+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GB"/>
              </w:rPr>
              <w:t>(52)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033750" w14:paraId="3A6C717F" w14:textId="77777777" w:rsidTr="00257DA2">
        <w:trPr>
          <w:trHeight w:val="288"/>
        </w:trPr>
        <w:tc>
          <w:tcPr>
            <w:tcW w:w="9237" w:type="dxa"/>
            <w:gridSpan w:val="7"/>
            <w:shd w:val="clear" w:color="auto" w:fill="DEEAF6" w:themeFill="accent5" w:themeFillTint="33"/>
          </w:tcPr>
          <w:p w14:paraId="1AE7672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A63B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CoR2</w:t>
            </w:r>
          </w:p>
        </w:tc>
      </w:tr>
      <w:tr w:rsidR="00033750" w:rsidRPr="009774A6" w14:paraId="07920F3D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6D4AEF6C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774A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NCoR2</w:t>
            </w:r>
          </w:p>
        </w:tc>
        <w:tc>
          <w:tcPr>
            <w:tcW w:w="1275" w:type="dxa"/>
            <w:shd w:val="clear" w:color="auto" w:fill="auto"/>
          </w:tcPr>
          <w:p w14:paraId="6ECFFDB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774A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nockout</w:t>
            </w:r>
          </w:p>
        </w:tc>
        <w:tc>
          <w:tcPr>
            <w:tcW w:w="1276" w:type="dxa"/>
            <w:shd w:val="clear" w:color="auto" w:fill="auto"/>
          </w:tcPr>
          <w:p w14:paraId="3C453C82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774A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851" w:type="dxa"/>
            <w:shd w:val="clear" w:color="auto" w:fill="auto"/>
          </w:tcPr>
          <w:p w14:paraId="472F17C6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74A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4AFEAE2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JMJD3, RAR</w:t>
            </w:r>
          </w:p>
          <w:p w14:paraId="1BD2C5C8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282323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6D8A078" w14:textId="77777777" w:rsidR="001374B5" w:rsidRDefault="00033750" w:rsidP="001374B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Embryonic lethality at E16.5, lethal heart defect</w:t>
            </w:r>
          </w:p>
          <w:p w14:paraId="7FFA4FDC" w14:textId="3F90CB66" w:rsidR="00033750" w:rsidRPr="001374B5" w:rsidRDefault="00033750" w:rsidP="001374B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Impairment of forebrain development</w:t>
            </w:r>
          </w:p>
        </w:tc>
        <w:tc>
          <w:tcPr>
            <w:tcW w:w="878" w:type="dxa"/>
            <w:shd w:val="clear" w:color="auto" w:fill="auto"/>
          </w:tcPr>
          <w:p w14:paraId="40D6B2B1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KZXBzZW48L0F1dGhvcj48WWVhcj4yMDA3PC9ZZWFyPjxS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KZXBzZW48L0F1dGhvcj48WWVhcj4yMDA3PC9ZZWFyPjxS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138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58AC1048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095F4FF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2 mRID</w:t>
            </w:r>
          </w:p>
          <w:p w14:paraId="288B37B5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FE4DC1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in</w:t>
            </w:r>
          </w:p>
          <w:p w14:paraId="09DC472F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2A38E0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Global</w:t>
            </w:r>
          </w:p>
          <w:p w14:paraId="378D3023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E7C7705" w14:textId="77777777" w:rsidR="00033750" w:rsidRPr="009774A6" w:rsidRDefault="00033750" w:rsidP="00257D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74A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7EEDF85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TR, PPARγ</w:t>
            </w:r>
          </w:p>
        </w:tc>
        <w:tc>
          <w:tcPr>
            <w:tcW w:w="2268" w:type="dxa"/>
            <w:shd w:val="clear" w:color="auto" w:fill="auto"/>
          </w:tcPr>
          <w:p w14:paraId="3201CFF4" w14:textId="77777777" w:rsidR="00033750" w:rsidRPr="001374B5" w:rsidRDefault="00033750" w:rsidP="001374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262626"/>
                <w:sz w:val="20"/>
                <w:szCs w:val="20"/>
                <w:lang w:val="en-US"/>
              </w:rPr>
              <w:t>Metabolic defects (insulin resistance, increased adiposity, reduced energy expenditure)</w:t>
            </w:r>
          </w:p>
        </w:tc>
        <w:tc>
          <w:tcPr>
            <w:tcW w:w="878" w:type="dxa"/>
            <w:shd w:val="clear" w:color="auto" w:fill="auto"/>
          </w:tcPr>
          <w:p w14:paraId="0A9386EE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Ob2ZzaW5nZXI8L0F1dGhvcj48WWVhcj4yMDA4PC9ZZWFy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Ob2ZzaW5nZXI8L0F1dGhvcj48WWVhcj4yMDA4PC9ZZWFy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13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5227E9D8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5BF9805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NCoR2 mRID1</w:t>
            </w:r>
          </w:p>
          <w:p w14:paraId="0DBE19F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0F7230C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in</w:t>
            </w:r>
          </w:p>
          <w:p w14:paraId="3408690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1B26AC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Global</w:t>
            </w:r>
          </w:p>
          <w:p w14:paraId="74B6BBA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14965A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7CCD6C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262626"/>
                <w:sz w:val="20"/>
                <w:szCs w:val="20"/>
              </w:rPr>
              <w:t>PPARγ, LXRα</w:t>
            </w:r>
          </w:p>
        </w:tc>
        <w:tc>
          <w:tcPr>
            <w:tcW w:w="2268" w:type="dxa"/>
            <w:shd w:val="clear" w:color="auto" w:fill="auto"/>
          </w:tcPr>
          <w:p w14:paraId="378C2E13" w14:textId="77777777" w:rsidR="002F6167" w:rsidRDefault="00033750" w:rsidP="001374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pid accumulation in white and brown adipose tissue</w:t>
            </w:r>
          </w:p>
          <w:p w14:paraId="2858BC2E" w14:textId="3255EF8B" w:rsidR="00033750" w:rsidRPr="001374B5" w:rsidRDefault="002F6167" w:rsidP="001374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033750"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tabolic dysfunctions</w:t>
            </w:r>
          </w:p>
        </w:tc>
        <w:tc>
          <w:tcPr>
            <w:tcW w:w="878" w:type="dxa"/>
            <w:shd w:val="clear" w:color="auto" w:fill="auto"/>
          </w:tcPr>
          <w:p w14:paraId="6F37FE69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Fang&lt;/Author&gt;&lt;Year&gt;2011&lt;/Year&gt;&lt;RecNum&gt;53&lt;/RecNum&gt;&lt;DisplayText&gt;(53)&lt;/DisplayText&gt;&lt;record&gt;&lt;rec-number&gt;53&lt;/rec-number&gt;&lt;foreign-keys&gt;&lt;key app="EN" db-id="v5z2ddpww0e2aseepsxvf0fgwr0set0ftwva" timestamp="1675888412"&gt;53&lt;/key&gt;&lt;/foreign-keys&gt;&lt;ref-type name="Journal Article"&gt;17&lt;/ref-type&gt;&lt;contributors&gt;&lt;authors&gt;&lt;author&gt;Fang, S.&lt;/author&gt;&lt;author&gt;Suh, J. M.&lt;/author&gt;&lt;author&gt;Atkins, A. R.&lt;/author&gt;&lt;author&gt;Hong, S. H.&lt;/author&gt;&lt;author&gt;Leblanc, M.&lt;/author&gt;&lt;author&gt;Nofsinger, R. R.&lt;/author&gt;&lt;author&gt;Yu, R. T.&lt;/author&gt;&lt;author&gt;Downes, M.&lt;/author&gt;&lt;author&gt;Evans, R. M.&lt;/author&gt;&lt;/authors&gt;&lt;/contributors&gt;&lt;auth-address&gt;Gene Expression Laboratory, Salk Institute for Biological Studies, La Jolla, CA, USA.&lt;/auth-address&gt;&lt;titles&gt;&lt;title&gt;Corepressor SMRT promotes oxidative phosphorylation in adipose tissue and protects against diet-induced obesity and insulin resistance&lt;/title&gt;&lt;secondary-title&gt;Proc Natl Acad Sci U S A&lt;/secondary-title&gt;&lt;/titles&gt;&lt;periodical&gt;&lt;full-title&gt;Proc Natl Acad Sci U S A&lt;/full-title&gt;&lt;/periodical&gt;&lt;pages&gt;3412-7&lt;/pages&gt;&lt;volume&gt;108&lt;/volume&gt;&lt;number&gt;8&lt;/number&gt;&lt;edition&gt;2011/02/09&lt;/edition&gt;&lt;keywords&gt;&lt;keyword&gt;Adipose Tissue/*metabolism&lt;/keyword&gt;&lt;keyword&gt;Animals&lt;/keyword&gt;&lt;keyword&gt;Diet/*adverse effects&lt;/keyword&gt;&lt;keyword&gt;Homeostasis&lt;/keyword&gt;&lt;keyword&gt;*Insulin Resistance&lt;/keyword&gt;&lt;keyword&gt;Lipid Metabolism&lt;/keyword&gt;&lt;keyword&gt;Liver/metabolism&lt;/keyword&gt;&lt;keyword&gt;Mice&lt;/keyword&gt;&lt;keyword&gt;Nuclear Receptor Co-Repressor 2/*physiology&lt;/keyword&gt;&lt;keyword&gt;Obesity/*etiology&lt;/keyword&gt;&lt;keyword&gt;*Oxidative Phosphorylation&lt;/keyword&gt;&lt;/keywords&gt;&lt;dates&gt;&lt;year&gt;2011&lt;/year&gt;&lt;pub-dates&gt;&lt;date&gt;Feb 22&lt;/date&gt;&lt;/pub-dates&gt;&lt;/dates&gt;&lt;isbn&gt;1091-6490 (Electronic)&amp;#xD;0027-8424 (Print)&amp;#xD;0027-8424 (Linking)&lt;/isbn&gt;&lt;accession-num&gt;21300871&lt;/accession-num&gt;&lt;urls&gt;&lt;related-urls&gt;&lt;url&gt;https://www.ncbi.nlm.nih.gov/pubmed/21300871&lt;/url&gt;&lt;/related-urls&gt;&lt;/urls&gt;&lt;custom2&gt;PMC3044388&lt;/custom2&gt;&lt;electronic-resource-num&gt;10.1073/pnas.1017707108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53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026FD783" w14:textId="77777777" w:rsidTr="00257DA2">
        <w:trPr>
          <w:trHeight w:val="288"/>
        </w:trPr>
        <w:tc>
          <w:tcPr>
            <w:tcW w:w="9237" w:type="dxa"/>
            <w:gridSpan w:val="7"/>
            <w:shd w:val="clear" w:color="auto" w:fill="E2EFD9" w:themeFill="accent6" w:themeFillTint="33"/>
          </w:tcPr>
          <w:p w14:paraId="6042EC4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HDAC3</w:t>
            </w:r>
          </w:p>
        </w:tc>
      </w:tr>
      <w:tr w:rsidR="00033750" w:rsidRPr="009774A6" w14:paraId="6A0A05E2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17AB5D0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DAC3</w:t>
            </w:r>
          </w:p>
        </w:tc>
        <w:tc>
          <w:tcPr>
            <w:tcW w:w="1275" w:type="dxa"/>
            <w:shd w:val="clear" w:color="auto" w:fill="auto"/>
          </w:tcPr>
          <w:p w14:paraId="241CEEB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04FE1E0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3D198B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851" w:type="dxa"/>
            <w:shd w:val="clear" w:color="auto" w:fill="auto"/>
          </w:tcPr>
          <w:p w14:paraId="3ADCF04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8FAFCC2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222222"/>
                <w:sz w:val="20"/>
                <w:szCs w:val="20"/>
                <w:lang w:val="en-GB"/>
              </w:rPr>
              <w:t>H3S10 phosphorylation, DNA damage</w:t>
            </w:r>
          </w:p>
        </w:tc>
        <w:tc>
          <w:tcPr>
            <w:tcW w:w="2268" w:type="dxa"/>
            <w:shd w:val="clear" w:color="auto" w:fill="auto"/>
          </w:tcPr>
          <w:p w14:paraId="5FBF68F4" w14:textId="77777777" w:rsidR="00033750" w:rsidRPr="001374B5" w:rsidRDefault="00033750" w:rsidP="001374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mbryonic lethality due to developmental defects</w:t>
            </w:r>
          </w:p>
        </w:tc>
        <w:tc>
          <w:tcPr>
            <w:tcW w:w="878" w:type="dxa"/>
            <w:shd w:val="clear" w:color="auto" w:fill="auto"/>
          </w:tcPr>
          <w:p w14:paraId="4D2A479C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CaGFza2FyYTwvQXV0aG9yPjxZZWFyPjIwMDg8L1llYXI+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CaGFza2FyYTwvQXV0aG9yPjxZZWFyPjIwMDg8L1llYXI+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27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0CC3A39A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1D90A39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DAC3</w:t>
            </w:r>
          </w:p>
        </w:tc>
        <w:tc>
          <w:tcPr>
            <w:tcW w:w="1275" w:type="dxa"/>
            <w:shd w:val="clear" w:color="auto" w:fill="auto"/>
          </w:tcPr>
          <w:p w14:paraId="50E1A92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7C24402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5BEB87F" w14:textId="77777777" w:rsidR="00033750" w:rsidRPr="00042F2F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F2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ipo-cre</w:t>
            </w:r>
          </w:p>
        </w:tc>
        <w:tc>
          <w:tcPr>
            <w:tcW w:w="851" w:type="dxa"/>
            <w:shd w:val="clear" w:color="auto" w:fill="auto"/>
          </w:tcPr>
          <w:p w14:paraId="50B891D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3BEC2C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222222"/>
                <w:sz w:val="20"/>
                <w:szCs w:val="20"/>
              </w:rPr>
              <w:t> Pparγ 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-GB"/>
              </w:rPr>
              <w:t xml:space="preserve">    </w:t>
            </w:r>
            <w:r w:rsidRPr="00A63B81">
              <w:rPr>
                <w:rFonts w:ascii="Arial" w:hAnsi="Arial" w:cs="Arial"/>
                <w:color w:val="222222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-GB"/>
              </w:rPr>
              <w:t>nd</w:t>
            </w:r>
            <w:r w:rsidRPr="00A63B81">
              <w:rPr>
                <w:rFonts w:ascii="Arial" w:hAnsi="Arial" w:cs="Arial"/>
                <w:color w:val="222222"/>
                <w:sz w:val="20"/>
                <w:szCs w:val="20"/>
              </w:rPr>
              <w:t> Ucp1</w:t>
            </w:r>
          </w:p>
          <w:p w14:paraId="58446EC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62626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45A40CD" w14:textId="3D6BF98B" w:rsidR="00033750" w:rsidRPr="001374B5" w:rsidRDefault="00033750" w:rsidP="001374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rease of thermogenesi</w:t>
            </w:r>
            <w:r w:rsidR="002F61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browning of white adipose tissue</w:t>
            </w:r>
          </w:p>
        </w:tc>
        <w:tc>
          <w:tcPr>
            <w:tcW w:w="878" w:type="dxa"/>
            <w:shd w:val="clear" w:color="auto" w:fill="auto"/>
          </w:tcPr>
          <w:p w14:paraId="2574CC05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GZXJyYXJpPC9BdXRob3I+PFllYXI+MjAxNzwvWWVhcj48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GZXJyYXJpPC9BdXRob3I+PFllYXI+MjAxNzwvWWVhcj48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25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6B48BF7A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4867FED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DAC3</w:t>
            </w:r>
          </w:p>
        </w:tc>
        <w:tc>
          <w:tcPr>
            <w:tcW w:w="1275" w:type="dxa"/>
            <w:shd w:val="clear" w:color="auto" w:fill="auto"/>
          </w:tcPr>
          <w:p w14:paraId="58A98621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7A8B870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5C774E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/White adipocytes</w:t>
            </w:r>
          </w:p>
          <w:p w14:paraId="5FDD853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04D202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9D7F580" w14:textId="77777777" w:rsidR="00033750" w:rsidRPr="00BE5590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E559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CoR, PGC-1</w:t>
            </w:r>
            <w:r w:rsidRPr="003A366C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BE559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PPAR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  <w:r w:rsidRPr="00BE559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γ</w:t>
            </w:r>
            <w:r w:rsidRPr="00BE559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REV-ERBa</w:t>
            </w:r>
          </w:p>
        </w:tc>
        <w:tc>
          <w:tcPr>
            <w:tcW w:w="2268" w:type="dxa"/>
            <w:shd w:val="clear" w:color="auto" w:fill="auto"/>
          </w:tcPr>
          <w:p w14:paraId="76C18BBF" w14:textId="77777777" w:rsidR="001374B5" w:rsidRDefault="00033750" w:rsidP="001374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rease of lipogen</w:t>
            </w: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</w:t>
            </w: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s</w:t>
            </w:r>
          </w:p>
          <w:p w14:paraId="2CF20E36" w14:textId="3F89B795" w:rsidR="00033750" w:rsidRPr="001374B5" w:rsidRDefault="001374B5" w:rsidP="001374B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="00033750"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crease fatty</w:t>
            </w:r>
            <w:r w:rsidR="00033750" w:rsidRPr="001374B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cid</w:t>
            </w:r>
            <w:r w:rsidR="00033750"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xidation</w:t>
            </w:r>
          </w:p>
          <w:p w14:paraId="5D17F7DF" w14:textId="77777777" w:rsidR="00033750" w:rsidRPr="00BE5590" w:rsidRDefault="00033750" w:rsidP="00257DA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14:paraId="7B8D0012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dW48L0F1dGhvcj48WWVhcj4yMDEzPC9ZZWFyPjxSZWNO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dW48L0F1dGhvcj48WWVhcj4yMDEzPC9ZZWFyPjxSZWNO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12, 25, 3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54035F99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60E69EC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DAC3</w:t>
            </w:r>
          </w:p>
        </w:tc>
        <w:tc>
          <w:tcPr>
            <w:tcW w:w="1275" w:type="dxa"/>
            <w:shd w:val="clear" w:color="auto" w:fill="auto"/>
          </w:tcPr>
          <w:p w14:paraId="0A665B6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13CDB58C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5BA6CA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Brown adi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cytes</w:t>
            </w:r>
          </w:p>
          <w:p w14:paraId="6BE68C91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6AB915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EF3510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UCP1, PGC-1α, OXPHOS</w:t>
            </w:r>
          </w:p>
          <w:p w14:paraId="5779647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71130E1" w14:textId="77777777" w:rsidR="00033750" w:rsidRPr="001374B5" w:rsidRDefault="00033750" w:rsidP="001374B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crease of thermogenesis, weight loss, hypoglycemia</w:t>
            </w:r>
          </w:p>
        </w:tc>
        <w:tc>
          <w:tcPr>
            <w:tcW w:w="878" w:type="dxa"/>
            <w:shd w:val="clear" w:color="auto" w:fill="auto"/>
          </w:tcPr>
          <w:p w14:paraId="198D124A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FbW1ldHQ8L0F1dGhvcj48WWVhcj4yMDE3PC9ZZWFyPjxS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FbW1ldHQ8L0F1dGhvcj48WWVhcj4yMDE3PC9ZZWFyPjxS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4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67BE3E3C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20774BB2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DAC3</w:t>
            </w:r>
          </w:p>
        </w:tc>
        <w:tc>
          <w:tcPr>
            <w:tcW w:w="1275" w:type="dxa"/>
            <w:shd w:val="clear" w:color="auto" w:fill="auto"/>
          </w:tcPr>
          <w:p w14:paraId="1B9FC0B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5AB0BFD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9BB632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Heart and skeletal muscle</w:t>
            </w:r>
          </w:p>
          <w:p w14:paraId="34D7D225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6A59C66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Upon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high fat diet</w:t>
            </w:r>
          </w:p>
          <w:p w14:paraId="2A6DCF6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26262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1BB17F5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7D6F78A4" w14:textId="77777777" w:rsidR="001374B5" w:rsidRDefault="00033750" w:rsidP="001374B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pid accumulation</w:t>
            </w:r>
          </w:p>
          <w:p w14:paraId="1192F4EA" w14:textId="38741B26" w:rsidR="00033750" w:rsidRPr="001374B5" w:rsidRDefault="001374B5" w:rsidP="001374B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033750"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vere hypertrophic cardiomyopathy</w:t>
            </w:r>
          </w:p>
        </w:tc>
        <w:tc>
          <w:tcPr>
            <w:tcW w:w="878" w:type="dxa"/>
            <w:shd w:val="clear" w:color="auto" w:fill="auto"/>
          </w:tcPr>
          <w:p w14:paraId="4DCA5F7E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dW48L0F1dGhvcj48WWVhcj4yMDExPC9ZZWFyPjxSZWNO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dW48L0F1dGhvcj48WWVhcj4yMDExPC9ZZWFyPjxSZWNO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9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23514347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08667F5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DAC3</w:t>
            </w:r>
          </w:p>
        </w:tc>
        <w:tc>
          <w:tcPr>
            <w:tcW w:w="1275" w:type="dxa"/>
            <w:shd w:val="clear" w:color="auto" w:fill="auto"/>
          </w:tcPr>
          <w:p w14:paraId="5F308DB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64B88BA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6D26308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Heart</w:t>
            </w:r>
          </w:p>
          <w:p w14:paraId="202DE9D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C6FF4C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E0F62AC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7F49202B" w14:textId="5E88A10C" w:rsidR="00033750" w:rsidRPr="001374B5" w:rsidRDefault="001374B5" w:rsidP="001374B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="00033750" w:rsidRPr="001374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pertrophic cardiomyopathy and diet induced lethality</w:t>
            </w:r>
          </w:p>
        </w:tc>
        <w:tc>
          <w:tcPr>
            <w:tcW w:w="878" w:type="dxa"/>
            <w:shd w:val="clear" w:color="auto" w:fill="auto"/>
          </w:tcPr>
          <w:p w14:paraId="336420F6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dW48L0F1dGhvcj48WWVhcj4yMDExPC9ZZWFyPjxSZWNO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TdW48L0F1dGhvcj48WWVhcj4yMDExPC9ZZWFyPjxSZWNO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9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2A289A96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7F8EC05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DAC3</w:t>
            </w:r>
          </w:p>
        </w:tc>
        <w:tc>
          <w:tcPr>
            <w:tcW w:w="1275" w:type="dxa"/>
            <w:shd w:val="clear" w:color="auto" w:fill="auto"/>
          </w:tcPr>
          <w:p w14:paraId="22751F93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024901C7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5D5EBA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  <w:p w14:paraId="3ABF81D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FE55A8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CCF51DF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PPARγ</w:t>
            </w:r>
          </w:p>
          <w:p w14:paraId="3884CDE0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266F6E9" w14:textId="77777777" w:rsidR="004C3FDB" w:rsidRDefault="00033750" w:rsidP="004C3FD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patosteatosis</w:t>
            </w:r>
          </w:p>
          <w:p w14:paraId="37E83A6D" w14:textId="77777777" w:rsidR="004C3FDB" w:rsidRDefault="004C3FDB" w:rsidP="004C3FD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="00033750" w:rsidRP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ulin resistance</w:t>
            </w:r>
          </w:p>
          <w:p w14:paraId="59DAD993" w14:textId="663B49FB" w:rsidR="00033750" w:rsidRPr="004C3FDB" w:rsidRDefault="00033750" w:rsidP="004C3FD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  <w:r w:rsid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gh TGs and cholesterol</w:t>
            </w:r>
          </w:p>
        </w:tc>
        <w:tc>
          <w:tcPr>
            <w:tcW w:w="878" w:type="dxa"/>
            <w:shd w:val="clear" w:color="auto" w:fill="auto"/>
          </w:tcPr>
          <w:p w14:paraId="3BD9B604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fldChar w:fldCharType="begin">
                <w:fldData xml:space="preserve">PEVuZE5vdGU+PENpdGU+PEF1dGhvcj5LbnV0c29uPC9BdXRob3I+PFllYXI+MjAwODwvWWVhcj48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LbnV0c29uPC9BdXRob3I+PFllYXI+MjAwODwvWWVhcj48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65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033750" w:rsidRPr="009774A6" w14:paraId="3F2FEDEE" w14:textId="77777777" w:rsidTr="00033750">
        <w:trPr>
          <w:trHeight w:val="288"/>
        </w:trPr>
        <w:tc>
          <w:tcPr>
            <w:tcW w:w="1555" w:type="dxa"/>
            <w:shd w:val="clear" w:color="auto" w:fill="auto"/>
          </w:tcPr>
          <w:p w14:paraId="72BF2BE1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HDAC3</w:t>
            </w:r>
          </w:p>
          <w:p w14:paraId="2B034A34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842834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Knockout</w:t>
            </w:r>
          </w:p>
          <w:p w14:paraId="6AB34B8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B665DB9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>Skeletal muscle</w:t>
            </w:r>
          </w:p>
          <w:p w14:paraId="21268BED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ED2D78A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9A3BE2B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B81">
              <w:rPr>
                <w:rFonts w:ascii="Arial" w:hAnsi="Arial" w:cs="Arial"/>
                <w:color w:val="000000"/>
                <w:sz w:val="20"/>
                <w:szCs w:val="20"/>
              </w:rPr>
              <w:t xml:space="preserve">AMPD3 </w:t>
            </w:r>
          </w:p>
          <w:p w14:paraId="79C36D2E" w14:textId="77777777" w:rsidR="00033750" w:rsidRPr="00A63B81" w:rsidRDefault="00033750" w:rsidP="00257D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C1D902E" w14:textId="77777777" w:rsidR="004C3FDB" w:rsidRDefault="00033750" w:rsidP="004C3FD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ucose intolerance</w:t>
            </w:r>
          </w:p>
          <w:p w14:paraId="0A65D926" w14:textId="77777777" w:rsidR="004C3FDB" w:rsidRDefault="004C3FDB" w:rsidP="004C3FD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033750" w:rsidRP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cle insulin resistance</w:t>
            </w:r>
          </w:p>
          <w:p w14:paraId="59407DB0" w14:textId="6BA08878" w:rsidR="00033750" w:rsidRPr="004C3FDB" w:rsidRDefault="004C3FDB" w:rsidP="004C3FD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="00033750" w:rsidRPr="004C3F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hanced exercise capacity </w:t>
            </w:r>
          </w:p>
        </w:tc>
        <w:tc>
          <w:tcPr>
            <w:tcW w:w="878" w:type="dxa"/>
            <w:shd w:val="clear" w:color="auto" w:fill="auto"/>
          </w:tcPr>
          <w:p w14:paraId="1A22AC12" w14:textId="77777777" w:rsidR="00033750" w:rsidRPr="00A63B81" w:rsidRDefault="00033750" w:rsidP="00257DA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Ib25nPC9BdXRob3I+PFllYXI+MjAxNzwvWWVhcj48UmVj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Ib25nPC9BdXRob3I+PFllYXI+MjAxNzwvWWVhcj48UmVj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(87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28EF39A2" w14:textId="77777777" w:rsidR="00033750" w:rsidRDefault="00033750"/>
    <w:p w14:paraId="49B09D0E" w14:textId="72BA348F" w:rsidR="00B10560" w:rsidRPr="00B10560" w:rsidRDefault="00B10560">
      <w:pPr>
        <w:rPr>
          <w:rFonts w:ascii="Arial" w:hAnsi="Arial" w:cs="Arial"/>
        </w:rPr>
      </w:pPr>
      <w:r w:rsidRPr="00B10560">
        <w:rPr>
          <w:rFonts w:ascii="Arial" w:hAnsi="Arial" w:cs="Arial"/>
        </w:rPr>
        <w:t xml:space="preserve">TF: Transcription </w:t>
      </w:r>
      <w:r w:rsidR="00061282">
        <w:rPr>
          <w:rFonts w:ascii="Arial" w:hAnsi="Arial" w:cs="Arial"/>
        </w:rPr>
        <w:t>factors</w:t>
      </w:r>
    </w:p>
    <w:sectPr w:rsidR="00B10560" w:rsidRPr="00B10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492B"/>
    <w:multiLevelType w:val="hybridMultilevel"/>
    <w:tmpl w:val="4FAC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70A07"/>
    <w:multiLevelType w:val="hybridMultilevel"/>
    <w:tmpl w:val="8662D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C6896"/>
    <w:multiLevelType w:val="hybridMultilevel"/>
    <w:tmpl w:val="5F6E7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54264"/>
    <w:multiLevelType w:val="hybridMultilevel"/>
    <w:tmpl w:val="35D24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007A3"/>
    <w:multiLevelType w:val="hybridMultilevel"/>
    <w:tmpl w:val="17405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1C5810"/>
    <w:multiLevelType w:val="hybridMultilevel"/>
    <w:tmpl w:val="272C4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481074"/>
    <w:multiLevelType w:val="hybridMultilevel"/>
    <w:tmpl w:val="23061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42D3D"/>
    <w:multiLevelType w:val="hybridMultilevel"/>
    <w:tmpl w:val="7DCC8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BB6A7A"/>
    <w:multiLevelType w:val="hybridMultilevel"/>
    <w:tmpl w:val="5128C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EA3CD2"/>
    <w:multiLevelType w:val="hybridMultilevel"/>
    <w:tmpl w:val="12E88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1859338">
    <w:abstractNumId w:val="7"/>
  </w:num>
  <w:num w:numId="2" w16cid:durableId="610207484">
    <w:abstractNumId w:val="1"/>
  </w:num>
  <w:num w:numId="3" w16cid:durableId="831219104">
    <w:abstractNumId w:val="0"/>
  </w:num>
  <w:num w:numId="4" w16cid:durableId="1885409337">
    <w:abstractNumId w:val="8"/>
  </w:num>
  <w:num w:numId="5" w16cid:durableId="1158113307">
    <w:abstractNumId w:val="3"/>
  </w:num>
  <w:num w:numId="6" w16cid:durableId="390813644">
    <w:abstractNumId w:val="9"/>
  </w:num>
  <w:num w:numId="7" w16cid:durableId="683895871">
    <w:abstractNumId w:val="6"/>
  </w:num>
  <w:num w:numId="8" w16cid:durableId="170074631">
    <w:abstractNumId w:val="2"/>
  </w:num>
  <w:num w:numId="9" w16cid:durableId="552079029">
    <w:abstractNumId w:val="4"/>
  </w:num>
  <w:num w:numId="10" w16cid:durableId="12863532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50"/>
    <w:rsid w:val="00033750"/>
    <w:rsid w:val="00042F2F"/>
    <w:rsid w:val="00061282"/>
    <w:rsid w:val="001374B5"/>
    <w:rsid w:val="002F6167"/>
    <w:rsid w:val="004C3FDB"/>
    <w:rsid w:val="00B10560"/>
    <w:rsid w:val="00ED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661E5"/>
  <w15:chartTrackingRefBased/>
  <w15:docId w15:val="{D3893A46-8B91-4A75-B673-65BD6B6A1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75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750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37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kha Doddi</dc:creator>
  <cp:keywords/>
  <dc:description/>
  <cp:lastModifiedBy>Shanmukha Doddi</cp:lastModifiedBy>
  <cp:revision>8</cp:revision>
  <dcterms:created xsi:type="dcterms:W3CDTF">2023-07-20T08:15:00Z</dcterms:created>
  <dcterms:modified xsi:type="dcterms:W3CDTF">2023-07-2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69f38-c0b2-4aba-bd9d-4a9d02b5c3fa</vt:lpwstr>
  </property>
</Properties>
</file>